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color w:val="A02B93" w:themeColor="accent5" w:themeTint="FF"/>
          <w:sz w:val="36"/>
          <w:szCs w:val="36"/>
          <w14:textFill>
            <w14:solidFill>
              <w14:schemeClr w14:val="accent5">
                <w14:lumMod w14:val="100000"/>
                <w14:lumOff w14:val="0"/>
              </w14:schemeClr>
            </w14:solidFill>
          </w14:textFill>
        </w:rPr>
      </w:pPr>
      <w:bookmarkStart w:id="1" w:name="_GoBack"/>
      <w:bookmarkStart w:id="0" w:name="_Toc155269802"/>
      <w:r>
        <w:rPr>
          <w:color w:val="A02B93" w:themeColor="accent5" w:themeTint="FF"/>
          <w:sz w:val="36"/>
          <w:szCs w:val="36"/>
          <w14:textFill>
            <w14:solidFill>
              <w14:schemeClr w14:val="accent5">
                <w14:lumMod w14:val="100000"/>
                <w14:lumOff w14:val="0"/>
              </w14:schemeClr>
            </w14:solidFill>
          </w14:textFill>
        </w:rPr>
        <w:t xml:space="preserve">Appendix 7. </w:t>
      </w:r>
      <w:r>
        <w:rPr>
          <w:color w:val="A02B93" w:themeColor="accent5" w:themeTint="FF"/>
          <w:sz w:val="36"/>
          <w:szCs w:val="36"/>
          <w14:textFill>
            <w14:solidFill>
              <w14:schemeClr w14:val="accent5">
                <w14:lumMod w14:val="100000"/>
                <w14:lumOff w14:val="0"/>
              </w14:schemeClr>
            </w14:solidFill>
          </w14:textFill>
        </w:rPr>
        <w:t>Stakeholder Focus Group Topic Guide</w:t>
      </w:r>
      <w:bookmarkEnd w:id="0"/>
      <w:bookmarkEnd w:id="1"/>
    </w:p>
    <w:p/>
    <w:p>
      <w:pPr>
        <w:rPr>
          <w:rFonts w:ascii="Arial" w:hAnsi="Arial" w:cs="Arial"/>
          <w:b/>
          <w:bCs/>
          <w:color w:val="A02B93" w:themeColor="accent5" w:themeTint="FF"/>
          <w14:textFill>
            <w14:solidFill>
              <w14:schemeClr w14:val="accent5">
                <w14:lumMod w14:val="100000"/>
                <w14:lumOff w14:val="0"/>
              </w14:schemeClr>
            </w14:solidFill>
          </w14:textFill>
        </w:rPr>
      </w:pPr>
      <w:r>
        <w:rPr>
          <w:rFonts w:ascii="Arial" w:hAnsi="Arial" w:cs="Arial"/>
          <w:b/>
          <w:bCs/>
          <w:color w:val="A02B93" w:themeColor="accent5" w:themeTint="FF"/>
          <w14:textFill>
            <w14:solidFill>
              <w14:schemeClr w14:val="accent5">
                <w14:lumMod w14:val="100000"/>
                <w14:lumOff w14:val="0"/>
              </w14:schemeClr>
            </w14:solidFill>
          </w14:textFill>
        </w:rPr>
        <w:t xml:space="preserve">Aim: </w:t>
      </w:r>
    </w:p>
    <w:p>
      <w:pPr>
        <w:spacing w:line="360" w:lineRule="auto"/>
        <w:rPr>
          <w:rStyle w:val="37"/>
          <w:rFonts w:ascii="Arial" w:hAnsi="Arial" w:cs="Arial"/>
          <w:color w:val="000000"/>
          <w:shd w:val="clear" w:color="auto" w:fill="FFFFFF"/>
        </w:rPr>
      </w:pPr>
      <w:r>
        <w:rPr>
          <w:rStyle w:val="37"/>
          <w:rFonts w:ascii="Arial" w:hAnsi="Arial" w:cs="Arial"/>
          <w:color w:val="000000"/>
          <w:shd w:val="clear" w:color="auto" w:fill="FFFFFF"/>
        </w:rPr>
        <w:t xml:space="preserve">Our aim is to refine and develop logic model(s) and dark logic models that have been developed through document analysis and key informant interviews. </w:t>
      </w:r>
    </w:p>
    <w:p>
      <w:pPr>
        <w:spacing w:line="360" w:lineRule="auto"/>
        <w:rPr>
          <w:rFonts w:ascii="Arial" w:hAnsi="Arial" w:cs="Arial"/>
          <w:b/>
          <w:bCs/>
          <w:color w:val="80350E" w:themeColor="accent2" w:themeShade="80"/>
        </w:rPr>
      </w:pPr>
    </w:p>
    <w:p>
      <w:pPr>
        <w:spacing w:line="360" w:lineRule="auto"/>
        <w:rPr>
          <w:rStyle w:val="37"/>
          <w:rFonts w:ascii="Arial" w:hAnsi="Arial" w:cs="Arial"/>
          <w:b/>
          <w:bCs/>
          <w:color w:val="A02B93" w:themeColor="accent5" w:themeTint="FF"/>
          <w14:textFill>
            <w14:solidFill>
              <w14:schemeClr w14:val="accent5">
                <w14:lumMod w14:val="100000"/>
                <w14:lumOff w14:val="0"/>
              </w14:schemeClr>
            </w14:solidFill>
          </w14:textFill>
        </w:rPr>
      </w:pPr>
      <w:r>
        <w:rPr>
          <w:rFonts w:ascii="Arial" w:hAnsi="Arial" w:cs="Arial"/>
          <w:b/>
          <w:bCs/>
          <w:color w:val="A02B93" w:themeColor="accent5" w:themeTint="FF"/>
          <w14:textFill>
            <w14:solidFill>
              <w14:schemeClr w14:val="accent5">
                <w14:lumMod w14:val="100000"/>
                <w14:lumOff w14:val="0"/>
              </w14:schemeClr>
            </w14:solidFill>
          </w14:textFill>
        </w:rPr>
        <w:t>Prior to starting:</w:t>
      </w:r>
    </w:p>
    <w:p>
      <w:pPr>
        <w:pStyle w:val="36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ank you so much for making the time to talk to me.</w:t>
      </w:r>
    </w:p>
    <w:p>
      <w:pPr>
        <w:pStyle w:val="36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Have you had a chance to read through the information sheet that was sent out to you?</w:t>
      </w:r>
    </w:p>
    <w:p>
      <w:pPr>
        <w:pStyle w:val="36"/>
        <w:numPr>
          <w:ilvl w:val="0"/>
          <w:numId w:val="1"/>
        </w:numPr>
        <w:spacing w:after="160" w:line="360" w:lineRule="auto"/>
        <w:rPr>
          <w:rStyle w:val="37"/>
          <w:rFonts w:ascii="Arial" w:hAnsi="Arial" w:cs="Arial"/>
        </w:rPr>
      </w:pPr>
      <w:r>
        <w:rPr>
          <w:rFonts w:ascii="Arial" w:hAnsi="Arial" w:cs="Arial"/>
        </w:rPr>
        <w:t xml:space="preserve">Today we invite you for a discussion around ‘step-down’ virtual wards. We have drafted and revised proposed logic models based on previous </w:t>
      </w:r>
      <w:r>
        <w:rPr>
          <w:rStyle w:val="37"/>
          <w:rFonts w:ascii="Arial" w:hAnsi="Arial" w:cs="Arial"/>
          <w:color w:val="000000"/>
          <w:shd w:val="clear" w:color="auto" w:fill="FFFFFF"/>
        </w:rPr>
        <w:t xml:space="preserve">document analysis and key informant interviews. </w:t>
      </w:r>
    </w:p>
    <w:p>
      <w:pPr>
        <w:pStyle w:val="36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Today we present a draft and would like your feedback and input on refining these.</w:t>
      </w:r>
    </w:p>
    <w:p>
      <w:pPr>
        <w:pStyle w:val="36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I will be recording the interview to focus on what you are saying without the need to write down lots of notes and distract you.</w:t>
      </w:r>
    </w:p>
    <w:p>
      <w:pPr>
        <w:pStyle w:val="36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t is important to know that there are no right and wrong answers, just be yourself and answer the questions honestly. </w:t>
      </w:r>
    </w:p>
    <w:p>
      <w:pPr>
        <w:pStyle w:val="36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All the discussion in this meeting will be treated confidentially, your responses will be stored in an anonymous format, and so your names will not appear in any report.</w:t>
      </w:r>
    </w:p>
    <w:p>
      <w:pPr>
        <w:pStyle w:val="36"/>
        <w:spacing w:after="160" w:line="360" w:lineRule="auto"/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/>
    <w:sectPr>
      <w:headerReference r:id="rId3" w:type="default"/>
      <w:footerReference r:id="rId4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Aptos">
    <w:altName w:val="苹方-简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Aptos Display">
    <w:altName w:val="苹方-简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Apto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tbl>
    <w:tblPr>
      <w:tblStyle w:val="16"/>
      <w:tblW w:w="0" w:type="auto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005"/>
      <w:gridCol w:w="3005"/>
      <w:gridCol w:w="3005"/>
    </w:tblGrid>
    <w:tr>
      <w:trPr>
        <w:trHeight w:val="300" w:hRule="atLeast"/>
      </w:trPr>
      <w:tc>
        <w:tcPr>
          <w:tcW w:w="3005" w:type="dxa"/>
        </w:tcPr>
        <w:p>
          <w:pPr>
            <w:pStyle w:val="12"/>
            <w:bidi w:val="0"/>
            <w:ind w:left="-115"/>
            <w:jc w:val="left"/>
          </w:pPr>
        </w:p>
      </w:tc>
      <w:tc>
        <w:tcPr>
          <w:tcW w:w="3005" w:type="dxa"/>
        </w:tcPr>
        <w:p>
          <w:pPr>
            <w:pStyle w:val="12"/>
            <w:bidi w:val="0"/>
            <w:jc w:val="center"/>
          </w:pPr>
        </w:p>
      </w:tc>
      <w:tc>
        <w:tcPr>
          <w:tcW w:w="3005" w:type="dxa"/>
        </w:tcPr>
        <w:p>
          <w:pPr>
            <w:pStyle w:val="12"/>
            <w:bidi w:val="0"/>
            <w:ind w:right="-115"/>
            <w:jc w:val="right"/>
          </w:pPr>
        </w:p>
      </w:tc>
    </w:tr>
  </w:tbl>
  <w:p>
    <w:pPr>
      <w:pStyle w:val="11"/>
      <w:bidi w:val="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tbl>
    <w:tblPr>
      <w:tblStyle w:val="16"/>
      <w:tblW w:w="0" w:type="auto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005"/>
      <w:gridCol w:w="3005"/>
      <w:gridCol w:w="3005"/>
    </w:tblGrid>
    <w:tr>
      <w:trPr>
        <w:trHeight w:val="300" w:hRule="atLeast"/>
      </w:trPr>
      <w:tc>
        <w:tcPr>
          <w:tcW w:w="3005" w:type="dxa"/>
        </w:tcPr>
        <w:p>
          <w:pPr>
            <w:pStyle w:val="12"/>
            <w:bidi w:val="0"/>
            <w:spacing w:after="0" w:line="240" w:lineRule="auto"/>
            <w:ind w:left="-115"/>
            <w:jc w:val="left"/>
            <w:rPr>
              <w:rFonts w:asciiTheme="minorAscii" w:hAnsiTheme="minorAscii" w:eastAsiaTheme="minorAscii" w:cstheme="minorAscii"/>
              <w:b w:val="0"/>
              <w:bCs w:val="0"/>
              <w:i w:val="0"/>
              <w:iCs w:val="0"/>
              <w:caps w:val="0"/>
              <w:smallCaps w:val="0"/>
              <w:color w:val="000000" w:themeColor="text1" w:themeTint="FF"/>
              <w:sz w:val="22"/>
              <w:szCs w:val="22"/>
              <w14:textFill>
                <w14:solidFill>
                  <w14:schemeClr w14:val="tx1">
                    <w14:lumMod w14:val="100000"/>
                    <w14:lumOff w14:val="0"/>
                  </w14:schemeClr>
                </w14:solidFill>
              </w14:textFill>
            </w:rPr>
          </w:pPr>
          <w:r>
            <w:rPr>
              <w:rFonts w:asciiTheme="minorAscii" w:hAnsiTheme="minorAscii" w:eastAsiaTheme="minorAscii" w:cstheme="minorAscii"/>
              <w:b w:val="0"/>
              <w:bCs w:val="0"/>
              <w:i w:val="0"/>
              <w:iCs w:val="0"/>
              <w:caps w:val="0"/>
              <w:smallCaps w:val="0"/>
              <w:color w:val="000000" w:themeColor="text1" w:themeTint="FF"/>
              <w:sz w:val="22"/>
              <w:szCs w:val="22"/>
              <w:lang w:val="en-GB"/>
              <w14:textFill>
                <w14:solidFill>
                  <w14:schemeClr w14:val="tx1">
                    <w14:lumMod w14:val="100000"/>
                    <w14:lumOff w14:val="0"/>
                  </w14:schemeClr>
                </w14:solidFill>
              </w14:textFill>
            </w:rPr>
            <w:t>Version 0.1 15.04.2024</w:t>
          </w:r>
        </w:p>
      </w:tc>
      <w:tc>
        <w:tcPr>
          <w:tcW w:w="3005" w:type="dxa"/>
        </w:tcPr>
        <w:p>
          <w:pPr>
            <w:pStyle w:val="12"/>
            <w:bidi w:val="0"/>
            <w:spacing w:after="0" w:line="240" w:lineRule="auto"/>
            <w:jc w:val="center"/>
            <w:rPr>
              <w:rFonts w:asciiTheme="minorAscii" w:hAnsiTheme="minorAscii" w:eastAsiaTheme="minorAscii" w:cstheme="minorAscii"/>
              <w:b w:val="0"/>
              <w:bCs w:val="0"/>
              <w:i w:val="0"/>
              <w:iCs w:val="0"/>
              <w:caps w:val="0"/>
              <w:smallCaps w:val="0"/>
              <w:color w:val="000000" w:themeColor="text1" w:themeTint="FF"/>
              <w:sz w:val="22"/>
              <w:szCs w:val="22"/>
              <w14:textFill>
                <w14:solidFill>
                  <w14:schemeClr w14:val="tx1">
                    <w14:lumMod w14:val="100000"/>
                    <w14:lumOff w14:val="0"/>
                  </w14:schemeClr>
                </w14:solidFill>
              </w14:textFill>
            </w:rPr>
          </w:pPr>
          <w:r>
            <w:rPr>
              <w:rFonts w:asciiTheme="minorAscii" w:hAnsiTheme="minorAscii" w:eastAsiaTheme="minorAscii" w:cstheme="minorAscii"/>
              <w:b w:val="0"/>
              <w:bCs w:val="0"/>
              <w:i w:val="0"/>
              <w:iCs w:val="0"/>
              <w:caps w:val="0"/>
              <w:smallCaps w:val="0"/>
              <w:color w:val="000000" w:themeColor="text1" w:themeTint="FF"/>
              <w:sz w:val="22"/>
              <w:szCs w:val="22"/>
              <w:lang w:val="en-GB"/>
              <w14:textFill>
                <w14:solidFill>
                  <w14:schemeClr w14:val="tx1">
                    <w14:lumMod w14:val="100000"/>
                    <w14:lumOff w14:val="0"/>
                  </w14:schemeClr>
                </w14:solidFill>
              </w14:textFill>
            </w:rPr>
            <w:t>IRAS Project ID 343211</w:t>
          </w:r>
        </w:p>
      </w:tc>
      <w:tc>
        <w:tcPr>
          <w:tcW w:w="3005" w:type="dxa"/>
        </w:tcPr>
        <w:p>
          <w:pPr>
            <w:pStyle w:val="12"/>
            <w:bidi w:val="0"/>
            <w:ind w:right="-115"/>
            <w:jc w:val="right"/>
          </w:pPr>
          <w:r>
            <w:drawing>
              <wp:inline distT="0" distB="0" distL="114300" distR="114300">
                <wp:extent cx="1019175" cy="276225"/>
                <wp:effectExtent l="0" t="0" r="0" b="0"/>
                <wp:docPr id="746656418" name="Picture 746656418" descr="A blue text on a black background&#10;&#10;Description automatically generat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46656418" name="Picture 746656418" descr="A blue text on a black background&#10;&#10;Description automatically generated"/>
                        <pic:cNvPicPr>
                          <a:picLocks noChangeAspect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019175" cy="2762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  <w:r>
            <w:br w:type="textWrapping"/>
          </w:r>
        </w:p>
      </w:tc>
    </w:tr>
  </w:tbl>
  <w:p>
    <w:pPr>
      <w:pStyle w:val="12"/>
      <w:bidi w:val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4751A"/>
    <w:multiLevelType w:val="multilevel"/>
    <w:tmpl w:val="2844751A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C50"/>
    <w:rsid w:val="00003CF2"/>
    <w:rsid w:val="00027F78"/>
    <w:rsid w:val="00033F77"/>
    <w:rsid w:val="00060C3F"/>
    <w:rsid w:val="00074ABF"/>
    <w:rsid w:val="000823F4"/>
    <w:rsid w:val="00086053"/>
    <w:rsid w:val="000B7AD1"/>
    <w:rsid w:val="000C3305"/>
    <w:rsid w:val="000C54A6"/>
    <w:rsid w:val="000D2CF4"/>
    <w:rsid w:val="000E572C"/>
    <w:rsid w:val="000E5ED4"/>
    <w:rsid w:val="000F6947"/>
    <w:rsid w:val="000F77B3"/>
    <w:rsid w:val="00107C10"/>
    <w:rsid w:val="00173E57"/>
    <w:rsid w:val="001A32CE"/>
    <w:rsid w:val="001B221C"/>
    <w:rsid w:val="001C296F"/>
    <w:rsid w:val="001C2C06"/>
    <w:rsid w:val="001C6D8F"/>
    <w:rsid w:val="001E3C2B"/>
    <w:rsid w:val="00201603"/>
    <w:rsid w:val="00204AE7"/>
    <w:rsid w:val="00206462"/>
    <w:rsid w:val="00220B65"/>
    <w:rsid w:val="00221E49"/>
    <w:rsid w:val="00224AD7"/>
    <w:rsid w:val="00231EF3"/>
    <w:rsid w:val="00244F8C"/>
    <w:rsid w:val="002452D7"/>
    <w:rsid w:val="0026586D"/>
    <w:rsid w:val="00267DC7"/>
    <w:rsid w:val="00271F3C"/>
    <w:rsid w:val="00290F65"/>
    <w:rsid w:val="002D1911"/>
    <w:rsid w:val="002E0BB2"/>
    <w:rsid w:val="002E6740"/>
    <w:rsid w:val="002F18E3"/>
    <w:rsid w:val="002F2A7C"/>
    <w:rsid w:val="00304B42"/>
    <w:rsid w:val="00304B4E"/>
    <w:rsid w:val="003122A1"/>
    <w:rsid w:val="00312371"/>
    <w:rsid w:val="003158B1"/>
    <w:rsid w:val="003203C2"/>
    <w:rsid w:val="0033791C"/>
    <w:rsid w:val="00346F43"/>
    <w:rsid w:val="0035128A"/>
    <w:rsid w:val="00351DF5"/>
    <w:rsid w:val="00360087"/>
    <w:rsid w:val="003719EF"/>
    <w:rsid w:val="00384C19"/>
    <w:rsid w:val="00386FDF"/>
    <w:rsid w:val="00391794"/>
    <w:rsid w:val="00392DA9"/>
    <w:rsid w:val="00393D83"/>
    <w:rsid w:val="0039775C"/>
    <w:rsid w:val="003B6622"/>
    <w:rsid w:val="003C3AD4"/>
    <w:rsid w:val="003D1B92"/>
    <w:rsid w:val="004054DF"/>
    <w:rsid w:val="00407B5B"/>
    <w:rsid w:val="004243A6"/>
    <w:rsid w:val="004244C0"/>
    <w:rsid w:val="00443888"/>
    <w:rsid w:val="00447D0A"/>
    <w:rsid w:val="00450762"/>
    <w:rsid w:val="00454161"/>
    <w:rsid w:val="004765B8"/>
    <w:rsid w:val="004A08F3"/>
    <w:rsid w:val="004A136C"/>
    <w:rsid w:val="004A2AA2"/>
    <w:rsid w:val="004A446D"/>
    <w:rsid w:val="004A4ECC"/>
    <w:rsid w:val="004A5C4F"/>
    <w:rsid w:val="004B4EF4"/>
    <w:rsid w:val="004C6E5C"/>
    <w:rsid w:val="004E7021"/>
    <w:rsid w:val="00517378"/>
    <w:rsid w:val="00517D67"/>
    <w:rsid w:val="00521033"/>
    <w:rsid w:val="00521850"/>
    <w:rsid w:val="00531CD2"/>
    <w:rsid w:val="005360E5"/>
    <w:rsid w:val="00544BB6"/>
    <w:rsid w:val="00547F0B"/>
    <w:rsid w:val="005545B4"/>
    <w:rsid w:val="00554D20"/>
    <w:rsid w:val="00556C33"/>
    <w:rsid w:val="00574DA6"/>
    <w:rsid w:val="0058661C"/>
    <w:rsid w:val="00587087"/>
    <w:rsid w:val="005960FA"/>
    <w:rsid w:val="005A72EF"/>
    <w:rsid w:val="005C2BCA"/>
    <w:rsid w:val="005C328A"/>
    <w:rsid w:val="005C3648"/>
    <w:rsid w:val="005C57F6"/>
    <w:rsid w:val="005C6D35"/>
    <w:rsid w:val="005D6AE6"/>
    <w:rsid w:val="005E2CAD"/>
    <w:rsid w:val="005F00E4"/>
    <w:rsid w:val="00622514"/>
    <w:rsid w:val="00631C9B"/>
    <w:rsid w:val="00637E4D"/>
    <w:rsid w:val="00641CA3"/>
    <w:rsid w:val="00641E01"/>
    <w:rsid w:val="00656682"/>
    <w:rsid w:val="00677FAF"/>
    <w:rsid w:val="006877FF"/>
    <w:rsid w:val="006B34F4"/>
    <w:rsid w:val="006B3C67"/>
    <w:rsid w:val="006B476E"/>
    <w:rsid w:val="006B66CB"/>
    <w:rsid w:val="006D77C6"/>
    <w:rsid w:val="006F6404"/>
    <w:rsid w:val="006F78DC"/>
    <w:rsid w:val="007024D7"/>
    <w:rsid w:val="00707327"/>
    <w:rsid w:val="00707632"/>
    <w:rsid w:val="00710DA5"/>
    <w:rsid w:val="007154ED"/>
    <w:rsid w:val="00721A0D"/>
    <w:rsid w:val="00725935"/>
    <w:rsid w:val="00730BE7"/>
    <w:rsid w:val="007357C9"/>
    <w:rsid w:val="00771BF0"/>
    <w:rsid w:val="007735BC"/>
    <w:rsid w:val="007762A3"/>
    <w:rsid w:val="00794559"/>
    <w:rsid w:val="007C5BDC"/>
    <w:rsid w:val="007C6556"/>
    <w:rsid w:val="007F30FE"/>
    <w:rsid w:val="0080110F"/>
    <w:rsid w:val="0080140C"/>
    <w:rsid w:val="00833E93"/>
    <w:rsid w:val="008622C7"/>
    <w:rsid w:val="00883107"/>
    <w:rsid w:val="008937E1"/>
    <w:rsid w:val="008A6BD5"/>
    <w:rsid w:val="008B4FA4"/>
    <w:rsid w:val="008F1D6F"/>
    <w:rsid w:val="00915257"/>
    <w:rsid w:val="009255A9"/>
    <w:rsid w:val="00925A9D"/>
    <w:rsid w:val="00931BD3"/>
    <w:rsid w:val="00933D16"/>
    <w:rsid w:val="00985C8D"/>
    <w:rsid w:val="009A0915"/>
    <w:rsid w:val="009A1080"/>
    <w:rsid w:val="009B5DAA"/>
    <w:rsid w:val="009C3202"/>
    <w:rsid w:val="009F0F8B"/>
    <w:rsid w:val="009F103E"/>
    <w:rsid w:val="009F6546"/>
    <w:rsid w:val="00A10C80"/>
    <w:rsid w:val="00A27C7D"/>
    <w:rsid w:val="00A34E03"/>
    <w:rsid w:val="00A37396"/>
    <w:rsid w:val="00A518FD"/>
    <w:rsid w:val="00A63CEF"/>
    <w:rsid w:val="00A77EC5"/>
    <w:rsid w:val="00A84235"/>
    <w:rsid w:val="00A93DED"/>
    <w:rsid w:val="00AA558D"/>
    <w:rsid w:val="00AC5D92"/>
    <w:rsid w:val="00AD41A3"/>
    <w:rsid w:val="00AD4C50"/>
    <w:rsid w:val="00B0362A"/>
    <w:rsid w:val="00B03D6E"/>
    <w:rsid w:val="00B0756E"/>
    <w:rsid w:val="00B27D4E"/>
    <w:rsid w:val="00B34D25"/>
    <w:rsid w:val="00B34DC0"/>
    <w:rsid w:val="00B41ED7"/>
    <w:rsid w:val="00B43502"/>
    <w:rsid w:val="00B44F2F"/>
    <w:rsid w:val="00B71EBA"/>
    <w:rsid w:val="00B8060E"/>
    <w:rsid w:val="00B81181"/>
    <w:rsid w:val="00B84462"/>
    <w:rsid w:val="00B8603E"/>
    <w:rsid w:val="00B919B5"/>
    <w:rsid w:val="00BD5C0A"/>
    <w:rsid w:val="00BE4783"/>
    <w:rsid w:val="00BF26B5"/>
    <w:rsid w:val="00C361B2"/>
    <w:rsid w:val="00C37159"/>
    <w:rsid w:val="00C40643"/>
    <w:rsid w:val="00C4576E"/>
    <w:rsid w:val="00C62F61"/>
    <w:rsid w:val="00C6754C"/>
    <w:rsid w:val="00C67D92"/>
    <w:rsid w:val="00C75EC9"/>
    <w:rsid w:val="00C768D8"/>
    <w:rsid w:val="00C866ED"/>
    <w:rsid w:val="00C9234E"/>
    <w:rsid w:val="00C9524C"/>
    <w:rsid w:val="00CA3A39"/>
    <w:rsid w:val="00CB1EA1"/>
    <w:rsid w:val="00CE004D"/>
    <w:rsid w:val="00CE14E8"/>
    <w:rsid w:val="00CE3B98"/>
    <w:rsid w:val="00CF7CFC"/>
    <w:rsid w:val="00D00FE3"/>
    <w:rsid w:val="00D04B7C"/>
    <w:rsid w:val="00D12B4F"/>
    <w:rsid w:val="00D33CC1"/>
    <w:rsid w:val="00D349D1"/>
    <w:rsid w:val="00D35FCA"/>
    <w:rsid w:val="00D45975"/>
    <w:rsid w:val="00D517F0"/>
    <w:rsid w:val="00D52BA4"/>
    <w:rsid w:val="00D74FDD"/>
    <w:rsid w:val="00D93928"/>
    <w:rsid w:val="00DC1BB8"/>
    <w:rsid w:val="00DD31F5"/>
    <w:rsid w:val="00DD4A3F"/>
    <w:rsid w:val="00DD6542"/>
    <w:rsid w:val="00DD6BF5"/>
    <w:rsid w:val="00DE4502"/>
    <w:rsid w:val="00E03E7A"/>
    <w:rsid w:val="00E04035"/>
    <w:rsid w:val="00E06C68"/>
    <w:rsid w:val="00E101CD"/>
    <w:rsid w:val="00E155F0"/>
    <w:rsid w:val="00E16102"/>
    <w:rsid w:val="00E2041F"/>
    <w:rsid w:val="00E238D8"/>
    <w:rsid w:val="00E25DCF"/>
    <w:rsid w:val="00E43D5E"/>
    <w:rsid w:val="00E53B1D"/>
    <w:rsid w:val="00E575F1"/>
    <w:rsid w:val="00E622D2"/>
    <w:rsid w:val="00E6525B"/>
    <w:rsid w:val="00E71E50"/>
    <w:rsid w:val="00E925D1"/>
    <w:rsid w:val="00EA5E86"/>
    <w:rsid w:val="00EA5EE4"/>
    <w:rsid w:val="00EA6B88"/>
    <w:rsid w:val="00EA7FF0"/>
    <w:rsid w:val="00EB0B5D"/>
    <w:rsid w:val="00EB61E3"/>
    <w:rsid w:val="00EC4E85"/>
    <w:rsid w:val="00EE0174"/>
    <w:rsid w:val="00EE420B"/>
    <w:rsid w:val="00EF2B47"/>
    <w:rsid w:val="00F12712"/>
    <w:rsid w:val="00F17B00"/>
    <w:rsid w:val="00F23096"/>
    <w:rsid w:val="00F23BA1"/>
    <w:rsid w:val="00F244E4"/>
    <w:rsid w:val="00F35B19"/>
    <w:rsid w:val="00F4146D"/>
    <w:rsid w:val="00F41E6C"/>
    <w:rsid w:val="00F42FD1"/>
    <w:rsid w:val="00F6165D"/>
    <w:rsid w:val="00F62584"/>
    <w:rsid w:val="00F64F5F"/>
    <w:rsid w:val="00F706ED"/>
    <w:rsid w:val="00F70DEB"/>
    <w:rsid w:val="00F741F9"/>
    <w:rsid w:val="00F74857"/>
    <w:rsid w:val="00F82CBA"/>
    <w:rsid w:val="00F926F9"/>
    <w:rsid w:val="00FB0BD2"/>
    <w:rsid w:val="00FC2722"/>
    <w:rsid w:val="00FD0611"/>
    <w:rsid w:val="00FE04BA"/>
    <w:rsid w:val="00FE213D"/>
    <w:rsid w:val="00FE70ED"/>
    <w:rsid w:val="00FE7599"/>
    <w:rsid w:val="194B75D1"/>
    <w:rsid w:val="21DD46B0"/>
    <w:rsid w:val="4F9BF737"/>
    <w:rsid w:val="515E5128"/>
    <w:rsid w:val="FFBF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kern w:val="2"/>
      <w:sz w:val="24"/>
      <w:szCs w:val="24"/>
      <w:lang w:val="en-GB" w:eastAsia="en-GB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spacing w:before="100" w:beforeAutospacing="1" w:after="100" w:afterAutospacing="1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14:ligatures w14:val="none"/>
    </w:rPr>
  </w:style>
  <w:style w:type="paragraph" w:styleId="3">
    <w:name w:val="heading 2"/>
    <w:basedOn w:val="1"/>
    <w:next w:val="1"/>
    <w:link w:val="19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20"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1"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2"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3"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4"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6"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0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2">
    <w:name w:val="header"/>
    <w:basedOn w:val="1"/>
    <w:link w:val="39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3">
    <w:name w:val="Subtitle"/>
    <w:basedOn w:val="1"/>
    <w:next w:val="1"/>
    <w:link w:val="28"/>
    <w:qFormat/>
    <w:uiPriority w:val="11"/>
    <w:p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5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8">
    <w:name w:val="Heading 1 Char"/>
    <w:basedOn w:val="15"/>
    <w:link w:val="2"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19">
    <w:name w:val="Heading 2 Char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Heading 3 Char"/>
    <w:basedOn w:val="15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1">
    <w:name w:val="Heading 4 Char"/>
    <w:basedOn w:val="15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2">
    <w:name w:val="Heading 5 Char"/>
    <w:basedOn w:val="15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3">
    <w:name w:val="Heading 6 Char"/>
    <w:basedOn w:val="15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7 Char"/>
    <w:basedOn w:val="15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8 Char"/>
    <w:basedOn w:val="15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Heading 9 Char"/>
    <w:basedOn w:val="15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Title Char"/>
    <w:basedOn w:val="15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Subtitle Char"/>
    <w:basedOn w:val="15"/>
    <w:link w:val="1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customStyle="1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Quote Char"/>
    <w:basedOn w:val="15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customStyle="1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customStyle="1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Intense Quote Char"/>
    <w:basedOn w:val="15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6">
    <w:name w:val="List Paragraph1"/>
    <w:basedOn w:val="1"/>
    <w:link w:val="38"/>
    <w:qFormat/>
    <w:uiPriority w:val="34"/>
    <w:pPr>
      <w:ind w:left="720"/>
      <w:contextualSpacing/>
    </w:pPr>
  </w:style>
  <w:style w:type="character" w:customStyle="1" w:styleId="37">
    <w:name w:val="normaltextrun"/>
    <w:basedOn w:val="15"/>
    <w:qFormat/>
    <w:uiPriority w:val="0"/>
  </w:style>
  <w:style w:type="character" w:customStyle="1" w:styleId="38">
    <w:name w:val="List Paragraph Char"/>
    <w:basedOn w:val="15"/>
    <w:link w:val="36"/>
    <w:qFormat/>
    <w:uiPriority w:val="34"/>
  </w:style>
  <w:style w:type="character" w:customStyle="1" w:styleId="39">
    <w:name w:val="Header Char"/>
    <w:basedOn w:val="15"/>
    <w:link w:val="12"/>
    <w:qFormat/>
    <w:uiPriority w:val="99"/>
  </w:style>
  <w:style w:type="character" w:customStyle="1" w:styleId="40">
    <w:name w:val="Footer Char"/>
    <w:basedOn w:val="15"/>
    <w:link w:val="11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ScaleCrop>false</ScaleCrop>
  <LinksUpToDate>false</LinksUpToDate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00-01-00T00:00:00Z</dcterms:created>
  <dc:creator>YAHYA, Faiza (DUDLEY INTEGRATED HEALTH AND CARE NHS TRUST)</dc:creator>
  <cp:lastModifiedBy>faizayahya</cp:lastModifiedBy>
  <dcterms:modified xsi:type="dcterms:W3CDTF">2025-02-14T12:29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2158F707E87D41BA0AB21E2E9902D5</vt:lpwstr>
  </property>
  <property fmtid="{D5CDD505-2E9C-101B-9397-08002B2CF9AE}" pid="3" name="KSOProductBuildVer">
    <vt:lpwstr>1033-3.1.6.6275</vt:lpwstr>
  </property>
</Properties>
</file>